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8D5D9" w14:textId="77777777" w:rsidR="005F6F4C" w:rsidRPr="0029654B" w:rsidRDefault="005F6F4C" w:rsidP="005F6F4C">
      <w:pPr>
        <w:rPr>
          <w:rFonts w:asciiTheme="minorHAnsi" w:hAnsiTheme="minorHAnsi" w:cstheme="minorHAnsi"/>
          <w:b/>
          <w:bCs/>
          <w:sz w:val="22"/>
          <w:szCs w:val="20"/>
        </w:rPr>
      </w:pPr>
      <w:r w:rsidRPr="0029654B">
        <w:rPr>
          <w:rFonts w:asciiTheme="minorHAnsi" w:hAnsiTheme="minorHAnsi" w:cstheme="minorHAnsi"/>
          <w:b/>
          <w:bCs/>
          <w:sz w:val="22"/>
          <w:szCs w:val="20"/>
        </w:rPr>
        <w:t>ONLINE APPENDIX</w:t>
      </w:r>
    </w:p>
    <w:p w14:paraId="6A984519" w14:textId="5C452050" w:rsidR="00C66E1D" w:rsidRDefault="00922C54" w:rsidP="005F6F4C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  <w:vertAlign w:val="superscript"/>
        </w:rPr>
      </w:pPr>
      <w:r w:rsidRPr="005D5038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DD42E7" w:rsidRPr="005D5038">
        <w:rPr>
          <w:rFonts w:asciiTheme="minorHAnsi" w:hAnsiTheme="minorHAnsi" w:cstheme="minorHAnsi"/>
          <w:b/>
          <w:bCs/>
          <w:sz w:val="20"/>
          <w:szCs w:val="20"/>
        </w:rPr>
        <w:t xml:space="preserve">S1. </w:t>
      </w:r>
      <w:r w:rsidR="00DE5ECC">
        <w:rPr>
          <w:rFonts w:asciiTheme="minorHAnsi" w:hAnsiTheme="minorHAnsi" w:cstheme="minorHAnsi"/>
          <w:b/>
          <w:bCs/>
          <w:sz w:val="20"/>
          <w:szCs w:val="20"/>
        </w:rPr>
        <w:t>Number of occasions</w:t>
      </w:r>
      <w:r w:rsidR="00F121CF" w:rsidRPr="005D5038">
        <w:rPr>
          <w:rFonts w:asciiTheme="minorHAnsi" w:hAnsiTheme="minorHAnsi" w:cstheme="minorHAnsi"/>
          <w:b/>
          <w:bCs/>
          <w:sz w:val="20"/>
          <w:szCs w:val="20"/>
        </w:rPr>
        <w:t xml:space="preserve"> by </w:t>
      </w:r>
      <w:r w:rsidR="000455E2">
        <w:rPr>
          <w:rFonts w:asciiTheme="minorHAnsi" w:hAnsiTheme="minorHAnsi" w:cstheme="minorHAnsi"/>
          <w:b/>
          <w:bCs/>
          <w:sz w:val="20"/>
          <w:szCs w:val="20"/>
        </w:rPr>
        <w:t xml:space="preserve">age, </w:t>
      </w:r>
      <w:proofErr w:type="gramStart"/>
      <w:r w:rsidR="000455E2">
        <w:rPr>
          <w:rFonts w:asciiTheme="minorHAnsi" w:hAnsiTheme="minorHAnsi" w:cstheme="minorHAnsi"/>
          <w:b/>
          <w:bCs/>
          <w:sz w:val="20"/>
          <w:szCs w:val="20"/>
        </w:rPr>
        <w:t>sex</w:t>
      </w:r>
      <w:proofErr w:type="gramEnd"/>
      <w:r w:rsidR="000455E2">
        <w:rPr>
          <w:rFonts w:asciiTheme="minorHAnsi" w:hAnsiTheme="minorHAnsi" w:cstheme="minorHAnsi"/>
          <w:b/>
          <w:bCs/>
          <w:sz w:val="20"/>
          <w:szCs w:val="20"/>
        </w:rPr>
        <w:t xml:space="preserve"> and</w:t>
      </w:r>
      <w:r w:rsidR="00F121CF" w:rsidRPr="005D5038">
        <w:rPr>
          <w:rFonts w:asciiTheme="minorHAnsi" w:hAnsiTheme="minorHAnsi" w:cstheme="minorHAnsi"/>
          <w:b/>
          <w:bCs/>
          <w:sz w:val="20"/>
          <w:szCs w:val="20"/>
        </w:rPr>
        <w:t xml:space="preserve"> income </w:t>
      </w:r>
      <w:proofErr w:type="spellStart"/>
      <w:r w:rsidR="00F121CF" w:rsidRPr="005D5038">
        <w:rPr>
          <w:rFonts w:asciiTheme="minorHAnsi" w:hAnsiTheme="minorHAnsi" w:cstheme="minorHAnsi"/>
          <w:b/>
          <w:bCs/>
          <w:sz w:val="20"/>
          <w:szCs w:val="20"/>
        </w:rPr>
        <w:t>group</w:t>
      </w:r>
      <w:r w:rsidR="00F121CF" w:rsidRPr="005D5038">
        <w:rPr>
          <w:rFonts w:asciiTheme="minorHAnsi" w:hAnsiTheme="minorHAnsi" w:cstheme="minorHAnsi"/>
          <w:b/>
          <w:bCs/>
          <w:sz w:val="20"/>
          <w:szCs w:val="20"/>
          <w:vertAlign w:val="superscript"/>
        </w:rPr>
        <w:t>a</w:t>
      </w:r>
      <w:proofErr w:type="spellEnd"/>
    </w:p>
    <w:p w14:paraId="636AF544" w14:textId="77777777" w:rsidR="000455E2" w:rsidRDefault="000455E2" w:rsidP="005F6F4C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  <w:vertAlign w:val="superscript"/>
        </w:rPr>
      </w:pPr>
    </w:p>
    <w:tbl>
      <w:tblPr>
        <w:tblW w:w="8650" w:type="dxa"/>
        <w:tblInd w:w="567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1984"/>
        <w:gridCol w:w="1563"/>
      </w:tblGrid>
      <w:tr w:rsidR="000455E2" w:rsidRPr="0068018E" w14:paraId="2BDDC7D7" w14:textId="77777777" w:rsidTr="00743887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A08" w14:textId="6A47705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ge</w:t>
            </w:r>
            <w:r w:rsidR="0074388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 yea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48A2" w14:textId="51ADBC21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ncome (in £1000 p.a.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65FD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D8E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0455E2" w:rsidRPr="0068018E" w14:paraId="3AEEE2B0" w14:textId="77777777" w:rsidTr="00743887">
        <w:trPr>
          <w:trHeight w:val="2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424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-3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FA0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EFF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53E3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11</w:t>
            </w:r>
          </w:p>
        </w:tc>
      </w:tr>
      <w:tr w:rsidR="000455E2" w:rsidRPr="0068018E" w14:paraId="2346D155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7B4EC1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8933A2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8E8885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3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1838C6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515</w:t>
            </w:r>
          </w:p>
        </w:tc>
      </w:tr>
      <w:tr w:rsidR="000455E2" w:rsidRPr="0068018E" w14:paraId="4DB0F7CE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D975B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8573B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-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B476DD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9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40D826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26</w:t>
            </w:r>
          </w:p>
        </w:tc>
      </w:tr>
      <w:tr w:rsidR="000455E2" w:rsidRPr="0068018E" w14:paraId="78F2358A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1F770D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26DFB3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-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60B5C9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0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E2ABF1A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22</w:t>
            </w:r>
          </w:p>
        </w:tc>
      </w:tr>
      <w:tr w:rsidR="000455E2" w:rsidRPr="0068018E" w14:paraId="1D8D33A3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FCDAF3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68AB2A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gt;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7B5315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9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2F2AE4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99</w:t>
            </w:r>
          </w:p>
        </w:tc>
      </w:tr>
      <w:tr w:rsidR="000455E2" w:rsidRPr="0068018E" w14:paraId="16D552D2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02C0A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DA537E7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5EA170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641DBB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5</w:t>
            </w:r>
          </w:p>
        </w:tc>
      </w:tr>
      <w:tr w:rsidR="000455E2" w:rsidRPr="0068018E" w14:paraId="5968C8B9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D70B7F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E0CC5F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0D2C0E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7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60033C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38</w:t>
            </w:r>
          </w:p>
        </w:tc>
      </w:tr>
      <w:tr w:rsidR="000455E2" w:rsidRPr="0068018E" w14:paraId="2E6A5740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E9365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D5F52E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-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2BB62F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F90610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81</w:t>
            </w:r>
          </w:p>
        </w:tc>
      </w:tr>
      <w:tr w:rsidR="000455E2" w:rsidRPr="0068018E" w14:paraId="5D7BF795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A1F802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B442B0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-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6F2B3C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84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9DA79B5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28</w:t>
            </w:r>
          </w:p>
        </w:tc>
      </w:tr>
      <w:tr w:rsidR="000455E2" w:rsidRPr="0068018E" w14:paraId="0DD53E64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D5FF5E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7B2BD18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gt;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0D3CFA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47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9E914F1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55</w:t>
            </w:r>
          </w:p>
        </w:tc>
      </w:tr>
      <w:tr w:rsidR="000455E2" w:rsidRPr="0068018E" w14:paraId="5553D4D7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C737D4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5+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DB58E05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160CAA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F0AE19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84</w:t>
            </w:r>
          </w:p>
        </w:tc>
      </w:tr>
      <w:tr w:rsidR="000455E2" w:rsidRPr="0068018E" w14:paraId="4FDE7B19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191B31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A34ED89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89663B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6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23A786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02</w:t>
            </w:r>
          </w:p>
        </w:tc>
      </w:tr>
      <w:tr w:rsidR="000455E2" w:rsidRPr="0068018E" w14:paraId="0B019425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25497F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816328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-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C5BD16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75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F3E0BD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71</w:t>
            </w:r>
          </w:p>
        </w:tc>
      </w:tr>
      <w:tr w:rsidR="000455E2" w:rsidRPr="0068018E" w14:paraId="08B7AFF7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9D0EFB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548E38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5-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E0EEC8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77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03552D6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33</w:t>
            </w:r>
          </w:p>
        </w:tc>
      </w:tr>
      <w:tr w:rsidR="000455E2" w:rsidRPr="0068018E" w14:paraId="6318E1F6" w14:textId="77777777" w:rsidTr="00743887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E65081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AB1A0F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&gt;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13B04E" w14:textId="77777777" w:rsidR="000455E2" w:rsidRPr="000455E2" w:rsidRDefault="000455E2" w:rsidP="000455E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09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5F67AB" w14:textId="77777777" w:rsidR="000455E2" w:rsidRPr="000455E2" w:rsidRDefault="000455E2" w:rsidP="000455E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0455E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00</w:t>
            </w:r>
          </w:p>
        </w:tc>
      </w:tr>
    </w:tbl>
    <w:p w14:paraId="0131F2C9" w14:textId="7B78AE8A" w:rsidR="00C66E1D" w:rsidRPr="005D5038" w:rsidRDefault="00743887" w:rsidP="005F6F4C">
      <w:pPr>
        <w:spacing w:line="240" w:lineRule="auto"/>
        <w:rPr>
          <w:rFonts w:asciiTheme="minorHAnsi" w:hAnsiTheme="minorHAnsi" w:cstheme="minorHAnsi"/>
          <w:b/>
          <w:bCs/>
          <w:sz w:val="20"/>
          <w:szCs w:val="20"/>
        </w:rPr>
      </w:pPr>
      <w:proofErr w:type="spellStart"/>
      <w:r w:rsidRPr="005D5038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eastAsia="en-GB"/>
        </w:rPr>
        <w:t>a</w:t>
      </w:r>
      <w:proofErr w:type="spellEnd"/>
      <w:r w:rsidRPr="005D5038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eastAsia="en-GB"/>
        </w:rPr>
        <w:t xml:space="preserve"> </w:t>
      </w:r>
      <w:r w:rsidRPr="005D5038">
        <w:rPr>
          <w:rFonts w:asciiTheme="minorHAnsi" w:eastAsia="Times New Roman" w:hAnsiTheme="minorHAnsi" w:cstheme="minorHAnsi"/>
          <w:color w:val="000000"/>
          <w:sz w:val="20"/>
          <w:szCs w:val="20"/>
          <w:lang w:eastAsia="en-GB"/>
        </w:rPr>
        <w:t xml:space="preserve">in models, age in years is </w:t>
      </w:r>
      <w:r>
        <w:rPr>
          <w:rFonts w:asciiTheme="minorHAnsi" w:eastAsia="Times New Roman" w:hAnsiTheme="minorHAnsi" w:cstheme="minorHAnsi"/>
          <w:color w:val="000000"/>
          <w:sz w:val="20"/>
          <w:szCs w:val="20"/>
          <w:lang w:eastAsia="en-GB"/>
        </w:rPr>
        <w:t xml:space="preserve">entered as </w:t>
      </w:r>
      <w:r w:rsidRPr="005D5038">
        <w:rPr>
          <w:rFonts w:asciiTheme="minorHAnsi" w:eastAsia="Times New Roman" w:hAnsiTheme="minorHAnsi" w:cstheme="minorHAnsi"/>
          <w:color w:val="000000"/>
          <w:sz w:val="20"/>
          <w:szCs w:val="20"/>
          <w:lang w:eastAsia="en-GB"/>
        </w:rPr>
        <w:t>a continuous variable</w:t>
      </w:r>
      <w:r>
        <w:rPr>
          <w:rFonts w:asciiTheme="minorHAnsi" w:eastAsia="Times New Roman" w:hAnsiTheme="minorHAnsi" w:cstheme="minorHAnsi"/>
          <w:color w:val="000000"/>
          <w:sz w:val="20"/>
          <w:szCs w:val="20"/>
          <w:lang w:eastAsia="en-GB"/>
        </w:rPr>
        <w:t>, grouped here for producing this sample size table.</w:t>
      </w:r>
    </w:p>
    <w:p w14:paraId="331721AC" w14:textId="77777777" w:rsidR="00C66E1D" w:rsidRDefault="00C66E1D" w:rsidP="005F6F4C">
      <w:pPr>
        <w:spacing w:line="240" w:lineRule="auto"/>
        <w:rPr>
          <w:rFonts w:asciiTheme="minorHAnsi" w:hAnsiTheme="minorHAnsi" w:cstheme="minorHAnsi"/>
          <w:b/>
          <w:bCs/>
          <w:sz w:val="20"/>
          <w:szCs w:val="18"/>
        </w:rPr>
      </w:pPr>
    </w:p>
    <w:p w14:paraId="028CD4A8" w14:textId="77777777" w:rsidR="00C66E1D" w:rsidRDefault="00C66E1D" w:rsidP="005F6F4C">
      <w:pPr>
        <w:spacing w:line="240" w:lineRule="auto"/>
        <w:rPr>
          <w:rFonts w:asciiTheme="minorHAnsi" w:hAnsiTheme="minorHAnsi" w:cstheme="minorHAnsi"/>
          <w:b/>
          <w:bCs/>
          <w:sz w:val="20"/>
          <w:szCs w:val="18"/>
        </w:rPr>
      </w:pPr>
    </w:p>
    <w:p w14:paraId="70BE1FE2" w14:textId="77777777" w:rsidR="005F6F4C" w:rsidRDefault="005F6F4C" w:rsidP="005F6F4C">
      <w:pPr>
        <w:rPr>
          <w:rFonts w:asciiTheme="minorHAnsi" w:hAnsiTheme="minorHAnsi" w:cstheme="minorHAnsi"/>
        </w:rPr>
        <w:sectPr w:rsidR="005F6F4C" w:rsidSect="005F6F4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B414BC8" w14:textId="4B5E6B05" w:rsidR="005F6F4C" w:rsidRPr="003C705D" w:rsidRDefault="005F6F4C" w:rsidP="00AE7814">
      <w:pPr>
        <w:spacing w:after="0"/>
        <w:ind w:hanging="142"/>
        <w:rPr>
          <w:rFonts w:asciiTheme="minorHAnsi" w:hAnsiTheme="minorHAnsi" w:cstheme="minorHAnsi"/>
          <w:b/>
          <w:bCs/>
          <w:sz w:val="20"/>
          <w:szCs w:val="18"/>
        </w:rPr>
      </w:pPr>
      <w:r w:rsidRPr="003C705D">
        <w:rPr>
          <w:rFonts w:asciiTheme="minorHAnsi" w:hAnsiTheme="minorHAnsi" w:cstheme="minorHAnsi"/>
          <w:b/>
          <w:bCs/>
          <w:sz w:val="20"/>
          <w:szCs w:val="18"/>
        </w:rPr>
        <w:lastRenderedPageBreak/>
        <w:t xml:space="preserve">Table S2a – Multinomial logit regression of off-trade occasion types on </w:t>
      </w:r>
      <w:r w:rsidR="002A77B8" w:rsidRPr="003C705D">
        <w:rPr>
          <w:rFonts w:asciiTheme="minorHAnsi" w:hAnsiTheme="minorHAnsi" w:cstheme="minorHAnsi"/>
          <w:b/>
          <w:bCs/>
          <w:sz w:val="20"/>
          <w:szCs w:val="18"/>
        </w:rPr>
        <w:t>age, sex, income</w:t>
      </w: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630"/>
        <w:gridCol w:w="581"/>
        <w:gridCol w:w="581"/>
        <w:gridCol w:w="758"/>
        <w:gridCol w:w="699"/>
        <w:gridCol w:w="699"/>
        <w:gridCol w:w="630"/>
        <w:gridCol w:w="581"/>
        <w:gridCol w:w="581"/>
      </w:tblGrid>
      <w:tr w:rsidR="00D058D4" w:rsidRPr="00D058D4" w14:paraId="21AAD02F" w14:textId="77777777" w:rsidTr="0074388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DE15" w14:textId="0AA4B769" w:rsidR="00D058D4" w:rsidRPr="00D058D4" w:rsidRDefault="00546551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1ECC5C" w14:textId="1C90C318" w:rsidR="00D058D4" w:rsidRPr="00D058D4" w:rsidRDefault="00D058D4" w:rsidP="00D058D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ff-trade</w:t>
            </w:r>
            <w:r w:rsidR="007438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get togethe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929B26" w14:textId="2A8588B0" w:rsidR="00D058D4" w:rsidRPr="00D058D4" w:rsidRDefault="00D058D4" w:rsidP="00D058D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vening at home</w:t>
            </w:r>
            <w:r w:rsidR="007438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with partne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56BD59" w14:textId="1FDB95D1" w:rsidR="00D058D4" w:rsidRPr="00D058D4" w:rsidRDefault="00D058D4" w:rsidP="00D058D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Quiet drink at home</w:t>
            </w:r>
          </w:p>
        </w:tc>
      </w:tr>
      <w:tr w:rsidR="00D058D4" w:rsidRPr="00D058D4" w14:paraId="5CD4ACFE" w14:textId="77777777" w:rsidTr="0074388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4E2D" w14:textId="2C8F3AD3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E98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412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5B58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F60A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AE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ED22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11A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D5A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15F2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D058D4" w:rsidRPr="00D058D4" w14:paraId="778BFFEC" w14:textId="77777777" w:rsidTr="0074388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826F" w14:textId="77777777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C752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7D51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4ED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58D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0.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947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4B76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D5B7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C43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549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09</w:t>
            </w:r>
          </w:p>
        </w:tc>
      </w:tr>
      <w:tr w:rsidR="00D058D4" w:rsidRPr="00D058D4" w14:paraId="24E03C2C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5E85C" w14:textId="77777777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ge (divided by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FF35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7AD0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667A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401C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63141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C2FED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78279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53199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CAC07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D058D4" w:rsidRPr="00D058D4" w14:paraId="2B4D7483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11D3B" w14:textId="77777777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ge squa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B3195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9F01A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D0084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9B785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254F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3486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E4141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A5BA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A7454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D058D4" w:rsidRPr="00D058D4" w14:paraId="7FD47639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B8FB1" w14:textId="0BAF68C1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come (</w:t>
            </w:r>
            <w:r w:rsidR="00040CAE" w:rsidRPr="003C705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£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0-20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46BC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8133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57E2B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61C67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0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C5AB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1A46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DEA67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0.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62E1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3C6F5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5</w:t>
            </w:r>
          </w:p>
        </w:tc>
      </w:tr>
      <w:tr w:rsidR="00D058D4" w:rsidRPr="00D058D4" w14:paraId="13779F74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86504" w14:textId="63525AB3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come (</w:t>
            </w:r>
            <w:r w:rsidR="00040CAE" w:rsidRPr="003C705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£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-35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80B1D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F4E6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E6F7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844E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970F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ED1D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64FA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B5679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12365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9977DA" w:rsidRPr="00D058D4" w14:paraId="291CD184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CDCBC" w14:textId="696E73C5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come (</w:t>
            </w:r>
            <w:r w:rsidR="00040CAE" w:rsidRPr="003C705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£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5-55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D0FF6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A06F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01B6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D68D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D3756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0AFB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0DDC9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9429C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D254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9977DA" w:rsidRPr="00D058D4" w14:paraId="17F57559" w14:textId="77777777" w:rsidTr="00743887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E86ED" w14:textId="4D5C383D" w:rsidR="00D058D4" w:rsidRPr="00D058D4" w:rsidRDefault="00D058D4" w:rsidP="00D058D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come (</w:t>
            </w:r>
            <w:r w:rsidR="00040CAE" w:rsidRPr="003C705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£</w:t>
            </w: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5K+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B00F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21ABE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8B847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239B0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BC9C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819D9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49C23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-1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69965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797BF" w14:textId="77777777" w:rsidR="00D058D4" w:rsidRPr="00D058D4" w:rsidRDefault="00D058D4" w:rsidP="00D058D4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D058D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</w:tbl>
    <w:p w14:paraId="267BAD9D" w14:textId="5F894513" w:rsidR="005F6F4C" w:rsidRPr="003C705D" w:rsidRDefault="00040CAE" w:rsidP="003C705D">
      <w:pPr>
        <w:spacing w:after="0" w:line="240" w:lineRule="auto"/>
        <w:rPr>
          <w:rFonts w:asciiTheme="minorHAnsi" w:hAnsiTheme="minorHAnsi" w:cstheme="minorHAnsi"/>
          <w:sz w:val="16"/>
          <w:szCs w:val="16"/>
        </w:rPr>
      </w:pPr>
      <w:r w:rsidRPr="003C705D">
        <w:rPr>
          <w:rFonts w:asciiTheme="minorHAnsi" w:hAnsiTheme="minorHAnsi" w:cstheme="minorHAnsi"/>
          <w:sz w:val="16"/>
          <w:szCs w:val="16"/>
        </w:rPr>
        <w:t>Notes: Baseline category for the dependent variable: Family time at home</w:t>
      </w:r>
      <w:r w:rsidR="00913BCD">
        <w:rPr>
          <w:rFonts w:asciiTheme="minorHAnsi" w:hAnsiTheme="minorHAnsi" w:cstheme="minorHAnsi"/>
          <w:sz w:val="16"/>
          <w:szCs w:val="16"/>
        </w:rPr>
        <w:t>.</w:t>
      </w:r>
      <w:r w:rsidRPr="003C705D">
        <w:rPr>
          <w:rFonts w:asciiTheme="minorHAnsi" w:hAnsiTheme="minorHAnsi" w:cstheme="minorHAnsi"/>
          <w:sz w:val="16"/>
          <w:szCs w:val="16"/>
        </w:rPr>
        <w:t xml:space="preserve"> </w:t>
      </w:r>
      <w:r w:rsidR="009977DA">
        <w:rPr>
          <w:rFonts w:asciiTheme="minorHAnsi" w:hAnsiTheme="minorHAnsi" w:cstheme="minorHAnsi"/>
          <w:sz w:val="16"/>
          <w:szCs w:val="16"/>
        </w:rPr>
        <w:t xml:space="preserve"> </w:t>
      </w:r>
      <w:r w:rsidRPr="003C705D">
        <w:rPr>
          <w:rFonts w:asciiTheme="minorHAnsi" w:hAnsiTheme="minorHAnsi" w:cstheme="minorHAnsi"/>
          <w:sz w:val="16"/>
          <w:szCs w:val="16"/>
        </w:rPr>
        <w:t>The reference category for household income group is &lt;£10k</w:t>
      </w:r>
    </w:p>
    <w:p w14:paraId="1EC9F2BF" w14:textId="77777777" w:rsidR="002A77B8" w:rsidRPr="003C705D" w:rsidRDefault="002A77B8" w:rsidP="005F6F4C">
      <w:pPr>
        <w:spacing w:after="0"/>
        <w:rPr>
          <w:rFonts w:asciiTheme="minorHAnsi" w:hAnsiTheme="minorHAnsi" w:cstheme="minorHAnsi"/>
          <w:sz w:val="20"/>
          <w:szCs w:val="20"/>
        </w:rPr>
      </w:pPr>
    </w:p>
    <w:p w14:paraId="6BC09D10" w14:textId="67CC41C2" w:rsidR="005F6F4C" w:rsidRPr="00F332F8" w:rsidRDefault="005F6F4C" w:rsidP="00F332F8">
      <w:pPr>
        <w:spacing w:after="0"/>
        <w:ind w:hanging="142"/>
        <w:rPr>
          <w:rFonts w:asciiTheme="minorHAnsi" w:hAnsiTheme="minorHAnsi" w:cstheme="minorHAnsi"/>
          <w:b/>
          <w:bCs/>
          <w:sz w:val="20"/>
          <w:szCs w:val="18"/>
        </w:rPr>
      </w:pPr>
      <w:r w:rsidRPr="0029654B">
        <w:rPr>
          <w:rFonts w:asciiTheme="minorHAnsi" w:hAnsiTheme="minorHAnsi" w:cstheme="minorHAnsi"/>
          <w:b/>
          <w:bCs/>
          <w:sz w:val="20"/>
          <w:szCs w:val="18"/>
        </w:rPr>
        <w:t>Table S</w:t>
      </w:r>
      <w:r>
        <w:rPr>
          <w:rFonts w:asciiTheme="minorHAnsi" w:hAnsiTheme="minorHAnsi" w:cstheme="minorHAnsi"/>
          <w:b/>
          <w:bCs/>
          <w:sz w:val="20"/>
          <w:szCs w:val="18"/>
        </w:rPr>
        <w:t>2b</w:t>
      </w:r>
      <w:r w:rsidRPr="0029654B">
        <w:rPr>
          <w:rFonts w:asciiTheme="minorHAnsi" w:hAnsiTheme="minorHAnsi" w:cstheme="minorHAnsi"/>
          <w:b/>
          <w:bCs/>
          <w:sz w:val="20"/>
          <w:szCs w:val="18"/>
        </w:rPr>
        <w:t xml:space="preserve"> – Multinomial logit regression of on-trade occasion types </w:t>
      </w:r>
      <w:r w:rsidR="00AE7814" w:rsidRPr="00AE7814">
        <w:rPr>
          <w:rFonts w:asciiTheme="minorHAnsi" w:hAnsiTheme="minorHAnsi" w:cstheme="minorHAnsi"/>
          <w:b/>
          <w:bCs/>
          <w:sz w:val="20"/>
          <w:szCs w:val="18"/>
        </w:rPr>
        <w:t>on age, sex, income</w:t>
      </w: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53"/>
        <w:gridCol w:w="653"/>
        <w:gridCol w:w="653"/>
        <w:gridCol w:w="581"/>
        <w:gridCol w:w="581"/>
        <w:gridCol w:w="581"/>
        <w:gridCol w:w="654"/>
        <w:gridCol w:w="653"/>
        <w:gridCol w:w="653"/>
      </w:tblGrid>
      <w:tr w:rsidR="0036105D" w:rsidRPr="00E828B7" w14:paraId="570D9EA9" w14:textId="77777777" w:rsidTr="001A183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9190" w14:textId="523C05A4" w:rsidR="00E828B7" w:rsidRPr="00E828B7" w:rsidRDefault="009977DA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actic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4FFAC8" w14:textId="5FD9927D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 friends at the pub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54B0B7" w14:textId="38D5BB59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tended occasio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432" w14:textId="77777777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mily meal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AFFC" w14:textId="77777777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g night ou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B10467" w14:textId="77777777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eting friends at the pub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02C38C" w14:textId="7A811B6C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iet drink at the pub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14D3C9" w14:textId="4605F31F" w:rsidR="00E828B7" w:rsidRPr="00E828B7" w:rsidRDefault="00E828B7" w:rsidP="00E82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ing out with the partner</w:t>
            </w:r>
          </w:p>
        </w:tc>
      </w:tr>
      <w:tr w:rsidR="00E828B7" w:rsidRPr="00E828B7" w14:paraId="01E15812" w14:textId="77777777" w:rsidTr="001A183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8EAA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DE5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37A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DF6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552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624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5FC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70E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56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702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447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719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FC0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7A6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7D7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F81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8D3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233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C8D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E41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E82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D09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828B7" w:rsidRPr="00E828B7" w14:paraId="1690F853" w14:textId="77777777" w:rsidTr="001A183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54A6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414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B4A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0A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7F4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1A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E99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ECA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7FA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249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C4A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B73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D1E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A71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25B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F46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06F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E86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49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684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CB0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C36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E828B7" w:rsidRPr="00E828B7" w14:paraId="06FF8AB9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33ABA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(divided by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0E2B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6449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26B6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E8B9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DAC1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EF95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F7CE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79A0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34B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013C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44A7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A34B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516C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7363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7D41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056C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E547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D48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6E6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3EDF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DEB0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E828B7" w:rsidRPr="00E828B7" w14:paraId="7EF2FDB1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9A0BE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 squa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8621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76E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A3DE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4F48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48D7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40C8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2AD3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C7DC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166B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DB81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C4D1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6DD3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1BA6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A0F4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950F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4E23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057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9638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BD57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9CCB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04E9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</w:tr>
      <w:tr w:rsidR="00E828B7" w:rsidRPr="00E828B7" w14:paraId="608AF1B3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7A98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 (10-20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AE67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86DD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AF90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010D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270F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4159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DDAC3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43A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55AB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5250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A202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09BB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3692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6ED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AAD2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E36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E84C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9426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631E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550B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7837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3</w:t>
            </w:r>
          </w:p>
        </w:tc>
      </w:tr>
      <w:tr w:rsidR="00E828B7" w:rsidRPr="00E828B7" w14:paraId="3507E721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743D5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 (20-35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21A2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0E5A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677E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2C30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0521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9E37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8456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DC2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CA14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4FEB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C49A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1AA9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9209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334B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B1D3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D7A2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552C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5D09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F4C1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6696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6F2A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4</w:t>
            </w:r>
          </w:p>
        </w:tc>
      </w:tr>
      <w:tr w:rsidR="00E828B7" w:rsidRPr="00E828B7" w14:paraId="5606A6F3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ABD93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 (35-55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7690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5D77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89FF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E94F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66CD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AB0D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F63F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496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FC6D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D1E8C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9A9E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853A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EA2E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C8BC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A2D0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F1F92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AE15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43A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86731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9BB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292C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8</w:t>
            </w:r>
          </w:p>
        </w:tc>
      </w:tr>
      <w:tr w:rsidR="00E828B7" w:rsidRPr="00E828B7" w14:paraId="76407838" w14:textId="77777777" w:rsidTr="008A1E1A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FA85E" w14:textId="77777777" w:rsidR="00E828B7" w:rsidRPr="00E828B7" w:rsidRDefault="00E828B7" w:rsidP="00E82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ome (55K+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B142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145F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5926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E87C9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BE1FE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99B0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E0A0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933F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4B68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AF5F8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E2EA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01135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1152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5D036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18D4B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662B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6ED7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0AB00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DE64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C6F6D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BA547" w14:textId="77777777" w:rsidR="00E828B7" w:rsidRPr="00E828B7" w:rsidRDefault="00E828B7" w:rsidP="00E828B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828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</w:tbl>
    <w:p w14:paraId="73197A56" w14:textId="59820026" w:rsidR="00376528" w:rsidRPr="003C705D" w:rsidRDefault="00376528" w:rsidP="00376528">
      <w:pPr>
        <w:spacing w:after="0" w:line="240" w:lineRule="auto"/>
        <w:rPr>
          <w:rFonts w:asciiTheme="minorHAnsi" w:hAnsiTheme="minorHAnsi" w:cstheme="minorHAnsi"/>
          <w:sz w:val="16"/>
          <w:szCs w:val="16"/>
        </w:rPr>
      </w:pPr>
      <w:r w:rsidRPr="003C705D">
        <w:rPr>
          <w:rFonts w:asciiTheme="minorHAnsi" w:hAnsiTheme="minorHAnsi" w:cstheme="minorHAnsi"/>
          <w:sz w:val="16"/>
          <w:szCs w:val="16"/>
        </w:rPr>
        <w:t xml:space="preserve">Notes: Baseline category for the dependent variable: </w:t>
      </w:r>
      <w:r w:rsidR="00913BCD">
        <w:rPr>
          <w:rFonts w:asciiTheme="minorHAnsi" w:hAnsiTheme="minorHAnsi" w:cstheme="minorHAnsi"/>
          <w:sz w:val="16"/>
          <w:szCs w:val="16"/>
        </w:rPr>
        <w:t>Meal with friends.</w:t>
      </w:r>
      <w:r w:rsidR="009977DA">
        <w:rPr>
          <w:rFonts w:asciiTheme="minorHAnsi" w:hAnsiTheme="minorHAnsi" w:cstheme="minorHAnsi"/>
          <w:sz w:val="16"/>
          <w:szCs w:val="16"/>
        </w:rPr>
        <w:t xml:space="preserve"> </w:t>
      </w:r>
      <w:r w:rsidRPr="003C705D">
        <w:rPr>
          <w:rFonts w:asciiTheme="minorHAnsi" w:hAnsiTheme="minorHAnsi" w:cstheme="minorHAnsi"/>
          <w:sz w:val="16"/>
          <w:szCs w:val="16"/>
        </w:rPr>
        <w:t>The reference category for household income group is &lt;£10k</w:t>
      </w:r>
    </w:p>
    <w:p w14:paraId="19E88EB6" w14:textId="77777777" w:rsidR="00E828B7" w:rsidRPr="00DE5B71" w:rsidRDefault="00E828B7" w:rsidP="005F6F4C">
      <w:pPr>
        <w:spacing w:after="0"/>
        <w:rPr>
          <w:rFonts w:asciiTheme="minorHAnsi" w:hAnsiTheme="minorHAnsi" w:cstheme="minorHAnsi"/>
        </w:rPr>
      </w:pPr>
    </w:p>
    <w:p w14:paraId="23FD9B10" w14:textId="77777777" w:rsidR="00B629B0" w:rsidRDefault="00B629B0"/>
    <w:sectPr w:rsidR="00B629B0" w:rsidSect="005F6F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oto Sans Symbols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06EA"/>
    <w:multiLevelType w:val="hybridMultilevel"/>
    <w:tmpl w:val="9F342A58"/>
    <w:lvl w:ilvl="0" w:tplc="B798B1C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21CD0"/>
    <w:multiLevelType w:val="hybridMultilevel"/>
    <w:tmpl w:val="2C9A85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877CE5"/>
    <w:multiLevelType w:val="hybridMultilevel"/>
    <w:tmpl w:val="34062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24768A"/>
    <w:multiLevelType w:val="multilevel"/>
    <w:tmpl w:val="9F341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736ADC"/>
    <w:multiLevelType w:val="hybridMultilevel"/>
    <w:tmpl w:val="02BC32D2"/>
    <w:lvl w:ilvl="0" w:tplc="CC1AA9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152317"/>
    <w:multiLevelType w:val="hybridMultilevel"/>
    <w:tmpl w:val="C9EAC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039AE"/>
    <w:multiLevelType w:val="hybridMultilevel"/>
    <w:tmpl w:val="CDD4E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C12577"/>
    <w:multiLevelType w:val="hybridMultilevel"/>
    <w:tmpl w:val="8B12B4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8B6080"/>
    <w:multiLevelType w:val="hybridMultilevel"/>
    <w:tmpl w:val="CE32E3C8"/>
    <w:lvl w:ilvl="0" w:tplc="66F68814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  <w:i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0B6D66"/>
    <w:multiLevelType w:val="hybridMultilevel"/>
    <w:tmpl w:val="50C2A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C24B8"/>
    <w:multiLevelType w:val="hybridMultilevel"/>
    <w:tmpl w:val="EBACE0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167774"/>
    <w:multiLevelType w:val="hybridMultilevel"/>
    <w:tmpl w:val="3CDC184C"/>
    <w:lvl w:ilvl="0" w:tplc="B2B8DE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E422B4"/>
    <w:multiLevelType w:val="hybridMultilevel"/>
    <w:tmpl w:val="32A656BC"/>
    <w:lvl w:ilvl="0" w:tplc="4B66EC9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0B4134"/>
    <w:multiLevelType w:val="hybridMultilevel"/>
    <w:tmpl w:val="696AA7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072523"/>
    <w:multiLevelType w:val="multilevel"/>
    <w:tmpl w:val="AD5AC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9FE0B82"/>
    <w:multiLevelType w:val="hybridMultilevel"/>
    <w:tmpl w:val="532C174C"/>
    <w:lvl w:ilvl="0" w:tplc="B2B8DE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F">
      <w:start w:val="1"/>
      <w:numFmt w:val="decimal"/>
      <w:lvlText w:val="%3.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475CC8"/>
    <w:multiLevelType w:val="multilevel"/>
    <w:tmpl w:val="5B740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4F2477"/>
    <w:multiLevelType w:val="hybridMultilevel"/>
    <w:tmpl w:val="36085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BA131F"/>
    <w:multiLevelType w:val="hybridMultilevel"/>
    <w:tmpl w:val="D3028B2A"/>
    <w:lvl w:ilvl="0" w:tplc="B784D9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BC384C"/>
    <w:multiLevelType w:val="multilevel"/>
    <w:tmpl w:val="FD0681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5ED5A12"/>
    <w:multiLevelType w:val="hybridMultilevel"/>
    <w:tmpl w:val="49D613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91159CB"/>
    <w:multiLevelType w:val="hybridMultilevel"/>
    <w:tmpl w:val="B78A9B6C"/>
    <w:lvl w:ilvl="0" w:tplc="AEDA96E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810FE3"/>
    <w:multiLevelType w:val="hybridMultilevel"/>
    <w:tmpl w:val="CDD4EE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A671CB1"/>
    <w:multiLevelType w:val="hybridMultilevel"/>
    <w:tmpl w:val="701A02A6"/>
    <w:lvl w:ilvl="0" w:tplc="24B45BD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CD664D"/>
    <w:multiLevelType w:val="hybridMultilevel"/>
    <w:tmpl w:val="7772CD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D11B72"/>
    <w:multiLevelType w:val="hybridMultilevel"/>
    <w:tmpl w:val="BC5002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020DE3"/>
    <w:multiLevelType w:val="hybridMultilevel"/>
    <w:tmpl w:val="CD94368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17A7E3D"/>
    <w:multiLevelType w:val="hybridMultilevel"/>
    <w:tmpl w:val="460A510A"/>
    <w:lvl w:ilvl="0" w:tplc="4EDEFE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4075543"/>
    <w:multiLevelType w:val="hybridMultilevel"/>
    <w:tmpl w:val="9EDA8DEE"/>
    <w:lvl w:ilvl="0" w:tplc="54FE196C"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9" w15:restartNumberingAfterBreak="0">
    <w:nsid w:val="621F09D1"/>
    <w:multiLevelType w:val="hybridMultilevel"/>
    <w:tmpl w:val="F5601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884B46"/>
    <w:multiLevelType w:val="hybridMultilevel"/>
    <w:tmpl w:val="03565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57951"/>
    <w:multiLevelType w:val="hybridMultilevel"/>
    <w:tmpl w:val="7E8412C2"/>
    <w:lvl w:ilvl="0" w:tplc="CBEEF61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A71C5"/>
    <w:multiLevelType w:val="hybridMultilevel"/>
    <w:tmpl w:val="68085F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F445DA"/>
    <w:multiLevelType w:val="multilevel"/>
    <w:tmpl w:val="FE0EE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1551D3B"/>
    <w:multiLevelType w:val="hybridMultilevel"/>
    <w:tmpl w:val="541C3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8A73AC"/>
    <w:multiLevelType w:val="multilevel"/>
    <w:tmpl w:val="CBFAE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36C47C8"/>
    <w:multiLevelType w:val="hybridMultilevel"/>
    <w:tmpl w:val="23CCA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A32FE0"/>
    <w:multiLevelType w:val="hybridMultilevel"/>
    <w:tmpl w:val="756044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0B2064"/>
    <w:multiLevelType w:val="hybridMultilevel"/>
    <w:tmpl w:val="A678B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302117">
    <w:abstractNumId w:val="2"/>
  </w:num>
  <w:num w:numId="2" w16cid:durableId="190847423">
    <w:abstractNumId w:val="13"/>
  </w:num>
  <w:num w:numId="3" w16cid:durableId="1704209800">
    <w:abstractNumId w:val="27"/>
  </w:num>
  <w:num w:numId="4" w16cid:durableId="1816407675">
    <w:abstractNumId w:val="19"/>
  </w:num>
  <w:num w:numId="5" w16cid:durableId="1573661349">
    <w:abstractNumId w:val="0"/>
  </w:num>
  <w:num w:numId="6" w16cid:durableId="702092507">
    <w:abstractNumId w:val="11"/>
  </w:num>
  <w:num w:numId="7" w16cid:durableId="1307667954">
    <w:abstractNumId w:val="30"/>
  </w:num>
  <w:num w:numId="8" w16cid:durableId="765537635">
    <w:abstractNumId w:val="15"/>
  </w:num>
  <w:num w:numId="9" w16cid:durableId="1577395108">
    <w:abstractNumId w:val="20"/>
  </w:num>
  <w:num w:numId="10" w16cid:durableId="266279849">
    <w:abstractNumId w:val="26"/>
  </w:num>
  <w:num w:numId="11" w16cid:durableId="1525049092">
    <w:abstractNumId w:val="24"/>
  </w:num>
  <w:num w:numId="12" w16cid:durableId="1451974935">
    <w:abstractNumId w:val="6"/>
  </w:num>
  <w:num w:numId="13" w16cid:durableId="1985040735">
    <w:abstractNumId w:val="21"/>
  </w:num>
  <w:num w:numId="14" w16cid:durableId="1919056787">
    <w:abstractNumId w:val="29"/>
  </w:num>
  <w:num w:numId="15" w16cid:durableId="2008054999">
    <w:abstractNumId w:val="22"/>
  </w:num>
  <w:num w:numId="16" w16cid:durableId="339162348">
    <w:abstractNumId w:val="14"/>
  </w:num>
  <w:num w:numId="17" w16cid:durableId="274022191">
    <w:abstractNumId w:val="38"/>
  </w:num>
  <w:num w:numId="18" w16cid:durableId="1090934702">
    <w:abstractNumId w:val="33"/>
  </w:num>
  <w:num w:numId="19" w16cid:durableId="1814761174">
    <w:abstractNumId w:val="8"/>
  </w:num>
  <w:num w:numId="20" w16cid:durableId="1498302362">
    <w:abstractNumId w:val="32"/>
  </w:num>
  <w:num w:numId="21" w16cid:durableId="663439228">
    <w:abstractNumId w:val="34"/>
  </w:num>
  <w:num w:numId="22" w16cid:durableId="873808968">
    <w:abstractNumId w:val="5"/>
  </w:num>
  <w:num w:numId="23" w16cid:durableId="1144541231">
    <w:abstractNumId w:val="1"/>
  </w:num>
  <w:num w:numId="24" w16cid:durableId="1476340518">
    <w:abstractNumId w:val="18"/>
  </w:num>
  <w:num w:numId="25" w16cid:durableId="271665679">
    <w:abstractNumId w:val="25"/>
  </w:num>
  <w:num w:numId="26" w16cid:durableId="1710102915">
    <w:abstractNumId w:val="9"/>
  </w:num>
  <w:num w:numId="27" w16cid:durableId="1937132621">
    <w:abstractNumId w:val="7"/>
  </w:num>
  <w:num w:numId="28" w16cid:durableId="1588802464">
    <w:abstractNumId w:val="28"/>
  </w:num>
  <w:num w:numId="29" w16cid:durableId="992099716">
    <w:abstractNumId w:val="10"/>
  </w:num>
  <w:num w:numId="30" w16cid:durableId="606889076">
    <w:abstractNumId w:val="37"/>
  </w:num>
  <w:num w:numId="31" w16cid:durableId="2041856216">
    <w:abstractNumId w:val="35"/>
  </w:num>
  <w:num w:numId="32" w16cid:durableId="1655403924">
    <w:abstractNumId w:val="36"/>
  </w:num>
  <w:num w:numId="33" w16cid:durableId="69236665">
    <w:abstractNumId w:val="16"/>
  </w:num>
  <w:num w:numId="34" w16cid:durableId="979388021">
    <w:abstractNumId w:val="12"/>
  </w:num>
  <w:num w:numId="35" w16cid:durableId="1258561270">
    <w:abstractNumId w:val="31"/>
  </w:num>
  <w:num w:numId="36" w16cid:durableId="10374475">
    <w:abstractNumId w:val="4"/>
  </w:num>
  <w:num w:numId="37" w16cid:durableId="1802073995">
    <w:abstractNumId w:val="17"/>
  </w:num>
  <w:num w:numId="38" w16cid:durableId="1720200089">
    <w:abstractNumId w:val="23"/>
  </w:num>
  <w:num w:numId="39" w16cid:durableId="1139810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4C"/>
    <w:rsid w:val="00010F6B"/>
    <w:rsid w:val="00040CAE"/>
    <w:rsid w:val="00041785"/>
    <w:rsid w:val="000455E2"/>
    <w:rsid w:val="0007428C"/>
    <w:rsid w:val="000D6A18"/>
    <w:rsid w:val="001353EC"/>
    <w:rsid w:val="001A1838"/>
    <w:rsid w:val="001A3D88"/>
    <w:rsid w:val="001A648A"/>
    <w:rsid w:val="002A77B8"/>
    <w:rsid w:val="00307A9B"/>
    <w:rsid w:val="00345283"/>
    <w:rsid w:val="0035254E"/>
    <w:rsid w:val="00352599"/>
    <w:rsid w:val="0036105D"/>
    <w:rsid w:val="00376528"/>
    <w:rsid w:val="003A697B"/>
    <w:rsid w:val="003C705D"/>
    <w:rsid w:val="003F597F"/>
    <w:rsid w:val="00423AC6"/>
    <w:rsid w:val="00427078"/>
    <w:rsid w:val="00440356"/>
    <w:rsid w:val="005412B7"/>
    <w:rsid w:val="00546551"/>
    <w:rsid w:val="00557563"/>
    <w:rsid w:val="005673E0"/>
    <w:rsid w:val="005C5CBD"/>
    <w:rsid w:val="005D5038"/>
    <w:rsid w:val="005F6F4C"/>
    <w:rsid w:val="0068018E"/>
    <w:rsid w:val="006C51CD"/>
    <w:rsid w:val="00701F78"/>
    <w:rsid w:val="00704893"/>
    <w:rsid w:val="00743887"/>
    <w:rsid w:val="007B3757"/>
    <w:rsid w:val="008A1E1A"/>
    <w:rsid w:val="008E042F"/>
    <w:rsid w:val="00912F11"/>
    <w:rsid w:val="00913BCD"/>
    <w:rsid w:val="00922C54"/>
    <w:rsid w:val="009438B4"/>
    <w:rsid w:val="00957D4E"/>
    <w:rsid w:val="009977DA"/>
    <w:rsid w:val="009D2E69"/>
    <w:rsid w:val="00A220A7"/>
    <w:rsid w:val="00AB46F7"/>
    <w:rsid w:val="00AD394C"/>
    <w:rsid w:val="00AE6BF4"/>
    <w:rsid w:val="00AE7814"/>
    <w:rsid w:val="00B03C54"/>
    <w:rsid w:val="00B629B0"/>
    <w:rsid w:val="00B653FE"/>
    <w:rsid w:val="00C66E1D"/>
    <w:rsid w:val="00D058D4"/>
    <w:rsid w:val="00D2774C"/>
    <w:rsid w:val="00D8650E"/>
    <w:rsid w:val="00DD42E7"/>
    <w:rsid w:val="00DE5ECC"/>
    <w:rsid w:val="00E006F0"/>
    <w:rsid w:val="00E229AE"/>
    <w:rsid w:val="00E828B7"/>
    <w:rsid w:val="00E84A58"/>
    <w:rsid w:val="00F121CF"/>
    <w:rsid w:val="00F224B7"/>
    <w:rsid w:val="00F332F8"/>
    <w:rsid w:val="00F51F5D"/>
    <w:rsid w:val="00F725D6"/>
    <w:rsid w:val="00F732D6"/>
    <w:rsid w:val="00FB0433"/>
    <w:rsid w:val="00FB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1CFB4"/>
  <w15:chartTrackingRefBased/>
  <w15:docId w15:val="{89D3B3DF-3811-49C0-94C9-FE44D66A5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F4C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F6F4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F4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well">
    <w:name w:val="well"/>
    <w:basedOn w:val="DefaultParagraphFont"/>
    <w:rsid w:val="005F6F4C"/>
  </w:style>
  <w:style w:type="paragraph" w:styleId="FootnoteText">
    <w:name w:val="footnote text"/>
    <w:basedOn w:val="Normal"/>
    <w:link w:val="FootnoteTextChar"/>
    <w:uiPriority w:val="99"/>
    <w:semiHidden/>
    <w:unhideWhenUsed/>
    <w:rsid w:val="005F6F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6F4C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F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F4C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F6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F4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F6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F4C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5F6F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F6F4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F6F4C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5F6F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6F4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F6F4C"/>
    <w:rPr>
      <w:b/>
      <w:bCs/>
    </w:rPr>
  </w:style>
  <w:style w:type="paragraph" w:styleId="NormalWeb">
    <w:name w:val="Normal (Web)"/>
    <w:basedOn w:val="Normal"/>
    <w:uiPriority w:val="99"/>
    <w:unhideWhenUsed/>
    <w:rsid w:val="005F6F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F4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F4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6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6F4C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F6F4C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5F6F4C"/>
    <w:pPr>
      <w:spacing w:after="0" w:line="240" w:lineRule="auto"/>
    </w:pPr>
  </w:style>
  <w:style w:type="paragraph" w:customStyle="1" w:styleId="m-6927742614215068357m1818911027723271791gmail-m-5997786719542436252msolistparagraph">
    <w:name w:val="m_-6927742614215068357m1818911027723271791gmail-m-5997786719542436252msolistparagraph"/>
    <w:basedOn w:val="Normal"/>
    <w:rsid w:val="005F6F4C"/>
    <w:pPr>
      <w:spacing w:before="100" w:beforeAutospacing="1" w:after="100" w:afterAutospacing="1" w:line="240" w:lineRule="auto"/>
    </w:pPr>
    <w:rPr>
      <w:rFonts w:ascii="Calibri" w:hAnsi="Calibri" w:cs="Calibri"/>
      <w:sz w:val="22"/>
      <w:lang w:eastAsia="en-GB"/>
    </w:rPr>
  </w:style>
  <w:style w:type="paragraph" w:customStyle="1" w:styleId="msonormal0">
    <w:name w:val="msonormal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6">
    <w:name w:val="xl66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5F6F4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5F6F4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5F6F4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5F6F4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5F6F4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5F6F4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5F6F4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5F6F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5F6F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5F6F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5F6F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5F6F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5F6F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5F6F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5F6F4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5F6F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5F6F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5F6F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5F6F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91">
    <w:name w:val="xl91"/>
    <w:basedOn w:val="Normal"/>
    <w:rsid w:val="005F6F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F4C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5F6F4C"/>
  </w:style>
  <w:style w:type="character" w:customStyle="1" w:styleId="Date1">
    <w:name w:val="Date1"/>
    <w:basedOn w:val="DefaultParagraphFont"/>
    <w:rsid w:val="005F6F4C"/>
  </w:style>
  <w:style w:type="character" w:customStyle="1" w:styleId="arttitle">
    <w:name w:val="art_title"/>
    <w:basedOn w:val="DefaultParagraphFont"/>
    <w:rsid w:val="005F6F4C"/>
  </w:style>
  <w:style w:type="character" w:customStyle="1" w:styleId="serialtitle">
    <w:name w:val="serial_title"/>
    <w:basedOn w:val="DefaultParagraphFont"/>
    <w:rsid w:val="005F6F4C"/>
  </w:style>
  <w:style w:type="character" w:customStyle="1" w:styleId="volumeissue">
    <w:name w:val="volume_issue"/>
    <w:basedOn w:val="DefaultParagraphFont"/>
    <w:rsid w:val="005F6F4C"/>
  </w:style>
  <w:style w:type="character" w:customStyle="1" w:styleId="pagerange">
    <w:name w:val="page_range"/>
    <w:basedOn w:val="DefaultParagraphFont"/>
    <w:rsid w:val="005F6F4C"/>
  </w:style>
  <w:style w:type="character" w:customStyle="1" w:styleId="doilink">
    <w:name w:val="doi_link"/>
    <w:basedOn w:val="DefaultParagraphFont"/>
    <w:rsid w:val="005F6F4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6F4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6F4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6F4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F4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6F4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6F4C"/>
    <w:rPr>
      <w:rFonts w:ascii="Times New Roman" w:hAnsi="Times New Roman" w:cs="Times New Roman"/>
      <w:noProof/>
      <w:sz w:val="24"/>
      <w:lang w:val="en-US"/>
    </w:rPr>
  </w:style>
  <w:style w:type="character" w:customStyle="1" w:styleId="author">
    <w:name w:val="author"/>
    <w:basedOn w:val="DefaultParagraphFont"/>
    <w:rsid w:val="005F6F4C"/>
  </w:style>
  <w:style w:type="character" w:customStyle="1" w:styleId="articletitle">
    <w:name w:val="articletitle"/>
    <w:basedOn w:val="DefaultParagraphFont"/>
    <w:rsid w:val="005F6F4C"/>
  </w:style>
  <w:style w:type="character" w:customStyle="1" w:styleId="journaltitle">
    <w:name w:val="journaltitle"/>
    <w:basedOn w:val="DefaultParagraphFont"/>
    <w:rsid w:val="005F6F4C"/>
  </w:style>
  <w:style w:type="character" w:customStyle="1" w:styleId="pubyear">
    <w:name w:val="pubyear"/>
    <w:basedOn w:val="DefaultParagraphFont"/>
    <w:rsid w:val="005F6F4C"/>
  </w:style>
  <w:style w:type="character" w:customStyle="1" w:styleId="vol">
    <w:name w:val="vol"/>
    <w:basedOn w:val="DefaultParagraphFont"/>
    <w:rsid w:val="005F6F4C"/>
  </w:style>
  <w:style w:type="character" w:customStyle="1" w:styleId="pagefirst">
    <w:name w:val="pagefirst"/>
    <w:basedOn w:val="DefaultParagraphFont"/>
    <w:rsid w:val="005F6F4C"/>
  </w:style>
  <w:style w:type="character" w:customStyle="1" w:styleId="pagelast">
    <w:name w:val="pagelast"/>
    <w:basedOn w:val="DefaultParagraphFont"/>
    <w:rsid w:val="005F6F4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6F4C"/>
    <w:rPr>
      <w:color w:val="605E5C"/>
      <w:shd w:val="clear" w:color="auto" w:fill="E1DFDD"/>
    </w:rPr>
  </w:style>
  <w:style w:type="character" w:customStyle="1" w:styleId="person">
    <w:name w:val="person"/>
    <w:basedOn w:val="DefaultParagraphFont"/>
    <w:rsid w:val="005F6F4C"/>
  </w:style>
  <w:style w:type="character" w:styleId="Emphasis">
    <w:name w:val="Emphasis"/>
    <w:basedOn w:val="DefaultParagraphFont"/>
    <w:uiPriority w:val="20"/>
    <w:qFormat/>
    <w:rsid w:val="005F6F4C"/>
    <w:rPr>
      <w:i/>
      <w:iCs/>
    </w:rPr>
  </w:style>
  <w:style w:type="paragraph" w:customStyle="1" w:styleId="pf1">
    <w:name w:val="pf1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pf0">
    <w:name w:val="pf0"/>
    <w:basedOn w:val="Normal"/>
    <w:rsid w:val="005F6F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5F6F4C"/>
    <w:rPr>
      <w:rFonts w:ascii="Segoe UI" w:hAnsi="Segoe UI" w:cs="Segoe UI" w:hint="default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F6F4C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5F6F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F6F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F6F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Meier</dc:creator>
  <cp:keywords/>
  <dc:description/>
  <cp:lastModifiedBy>Erin Grech</cp:lastModifiedBy>
  <cp:revision>5</cp:revision>
  <dcterms:created xsi:type="dcterms:W3CDTF">2024-10-15T00:18:00Z</dcterms:created>
  <dcterms:modified xsi:type="dcterms:W3CDTF">2024-10-15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2b3a208ea9c31388d292d3844aefb180068619400b7432083e5ed6c3633ae</vt:lpwstr>
  </property>
</Properties>
</file>